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tbl>
      <w:tblPr>
        <w:tblpPr w:leftFromText="180" w:rightFromText="180" w:horzAnchor="margin" w:tblpXSpec="center" w:tblpY="-468"/>
        <w:tblW w:w="1021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67"/>
        <w:gridCol w:w="8217"/>
        <w:gridCol w:w="1431"/>
      </w:tblGrid>
      <w:tr w:rsidR="00DF1C35" w:rsidRPr="00DF1C35" w14:paraId="44FFF80D" w14:textId="77777777" w:rsidTr="002C0616">
        <w:trPr>
          <w:trHeight w:val="26"/>
        </w:trPr>
        <w:tc>
          <w:tcPr>
            <w:tcW w:w="10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91D90" w14:textId="518BBE7A" w:rsidR="00DF1C35" w:rsidRPr="00DF1C35" w:rsidRDefault="00DF1C35" w:rsidP="002C0616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1C35">
              <w:rPr>
                <w:rFonts w:ascii="Arial" w:hAnsi="Arial" w:cs="Arial"/>
                <w:b/>
                <w:bCs/>
                <w:sz w:val="20"/>
                <w:szCs w:val="20"/>
              </w:rPr>
              <w:t>Additional file 3 - Summary of scores for items of the CARE checklist</w:t>
            </w:r>
          </w:p>
        </w:tc>
      </w:tr>
      <w:tr w:rsidR="00F64220" w:rsidRPr="00DF1C35" w14:paraId="56BCC695" w14:textId="77777777" w:rsidTr="002C0616">
        <w:trPr>
          <w:trHeight w:val="2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9CCB0" w14:textId="77777777" w:rsidR="00F64220" w:rsidRPr="00DF1C35" w:rsidRDefault="00CD3214" w:rsidP="002C0616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E6955" w14:textId="77777777" w:rsidR="00F64220" w:rsidRPr="00DF1C35" w:rsidRDefault="00CD3214" w:rsidP="002C0616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BC335" w14:textId="77777777" w:rsidR="00F64220" w:rsidRPr="00DF1C35" w:rsidRDefault="00CD3214" w:rsidP="002C0616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b/>
                <w:bCs/>
                <w:sz w:val="20"/>
                <w:szCs w:val="20"/>
              </w:rPr>
              <w:t>Frequency out of 16 (%)</w:t>
            </w:r>
          </w:p>
        </w:tc>
      </w:tr>
      <w:tr w:rsidR="00F64220" w:rsidRPr="00DF1C35" w14:paraId="071EA167" w14:textId="77777777" w:rsidTr="002C0616">
        <w:trPr>
          <w:trHeight w:val="2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B2590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CBA36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The words “case report” should be in the title along with the area of focu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08C99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 (6)</w:t>
            </w:r>
          </w:p>
        </w:tc>
      </w:tr>
      <w:tr w:rsidR="00F64220" w:rsidRPr="00DF1C35" w14:paraId="54A176FB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29B66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06D9F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 xml:space="preserve">2 to 5 </w:t>
            </w:r>
            <w:r w:rsidRPr="000A6701">
              <w:rPr>
                <w:rFonts w:ascii="Arial" w:hAnsi="Arial" w:cs="Arial"/>
                <w:noProof/>
                <w:sz w:val="20"/>
                <w:szCs w:val="20"/>
              </w:rPr>
              <w:t>key words</w:t>
            </w:r>
            <w:r w:rsidRPr="00DF1C35">
              <w:rPr>
                <w:rFonts w:ascii="Arial" w:hAnsi="Arial" w:cs="Arial"/>
                <w:sz w:val="20"/>
                <w:szCs w:val="20"/>
              </w:rPr>
              <w:t xml:space="preserve"> that identify areas covered in this case report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A573C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9 (56)</w:t>
            </w:r>
          </w:p>
        </w:tc>
      </w:tr>
      <w:tr w:rsidR="00F64220" w:rsidRPr="00DF1C35" w14:paraId="1B93462D" w14:textId="77777777" w:rsidTr="002C0616">
        <w:trPr>
          <w:trHeight w:val="2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E6163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AE384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Introduction - What is unique about this case? What does it add to the medical literature?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6FC8A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0 (62)</w:t>
            </w:r>
          </w:p>
        </w:tc>
      </w:tr>
      <w:tr w:rsidR="00F64220" w:rsidRPr="00DF1C35" w14:paraId="0050C57E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7F28D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112FD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 xml:space="preserve">The main symptoms of the patient and the </w:t>
            </w:r>
            <w:r w:rsidRPr="000A6701">
              <w:rPr>
                <w:rFonts w:ascii="Arial" w:hAnsi="Arial" w:cs="Arial"/>
                <w:noProof/>
                <w:sz w:val="20"/>
                <w:szCs w:val="20"/>
              </w:rPr>
              <w:t>important</w:t>
            </w:r>
            <w:r w:rsidRPr="00DF1C35">
              <w:rPr>
                <w:rFonts w:ascii="Arial" w:hAnsi="Arial" w:cs="Arial"/>
                <w:sz w:val="20"/>
                <w:szCs w:val="20"/>
              </w:rPr>
              <w:t xml:space="preserve"> clinical finding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27934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6 (38)</w:t>
            </w:r>
          </w:p>
        </w:tc>
      </w:tr>
      <w:tr w:rsidR="00F64220" w:rsidRPr="00DF1C35" w14:paraId="113B943C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52128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5BFB9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0A6701">
              <w:rPr>
                <w:rFonts w:ascii="Arial" w:hAnsi="Arial" w:cs="Arial"/>
                <w:noProof/>
                <w:sz w:val="20"/>
                <w:szCs w:val="20"/>
              </w:rPr>
              <w:t>main</w:t>
            </w:r>
            <w:r w:rsidRPr="00DF1C35">
              <w:rPr>
                <w:rFonts w:ascii="Arial" w:hAnsi="Arial" w:cs="Arial"/>
                <w:sz w:val="20"/>
                <w:szCs w:val="20"/>
              </w:rPr>
              <w:t xml:space="preserve"> diagnoses, </w:t>
            </w:r>
            <w:r w:rsidRPr="000A6701">
              <w:rPr>
                <w:rFonts w:ascii="Arial" w:hAnsi="Arial" w:cs="Arial"/>
                <w:noProof/>
                <w:sz w:val="20"/>
                <w:szCs w:val="20"/>
              </w:rPr>
              <w:t>therapeutics</w:t>
            </w:r>
            <w:r w:rsidRPr="00DF1C35">
              <w:rPr>
                <w:rFonts w:ascii="Arial" w:hAnsi="Arial" w:cs="Arial"/>
                <w:sz w:val="20"/>
                <w:szCs w:val="20"/>
              </w:rPr>
              <w:t xml:space="preserve"> interventions, and outcome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8C2F2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1 (69)</w:t>
            </w:r>
          </w:p>
        </w:tc>
      </w:tr>
      <w:tr w:rsidR="00F64220" w:rsidRPr="00DF1C35" w14:paraId="5DBE3EF1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28A54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18BC3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Conclusion—What are the main “take-away” lessons from this case?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B8A1D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2 (75)</w:t>
            </w:r>
          </w:p>
        </w:tc>
      </w:tr>
      <w:tr w:rsidR="00F64220" w:rsidRPr="00DF1C35" w14:paraId="10F9358B" w14:textId="77777777" w:rsidTr="002C0616">
        <w:trPr>
          <w:trHeight w:val="2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19D88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55F86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 xml:space="preserve">One or two paragraphs </w:t>
            </w:r>
            <w:r w:rsidRPr="000A6701">
              <w:rPr>
                <w:rFonts w:ascii="Arial" w:hAnsi="Arial" w:cs="Arial"/>
                <w:noProof/>
                <w:sz w:val="20"/>
                <w:szCs w:val="20"/>
              </w:rPr>
              <w:t>summarizing</w:t>
            </w:r>
            <w:r w:rsidRPr="00DF1C35">
              <w:rPr>
                <w:rFonts w:ascii="Arial" w:hAnsi="Arial" w:cs="Arial"/>
                <w:sz w:val="20"/>
                <w:szCs w:val="20"/>
              </w:rPr>
              <w:t xml:space="preserve"> why this case is unique with reference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E477C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0 (62)</w:t>
            </w:r>
          </w:p>
        </w:tc>
      </w:tr>
      <w:tr w:rsidR="00F64220" w:rsidRPr="00DF1C35" w14:paraId="37861A9F" w14:textId="77777777" w:rsidTr="002C0616">
        <w:trPr>
          <w:trHeight w:val="2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7D2A3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89972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 xml:space="preserve">De-identified demographic information and </w:t>
            </w:r>
            <w:r w:rsidRPr="000A6701">
              <w:rPr>
                <w:rFonts w:ascii="Arial" w:hAnsi="Arial" w:cs="Arial"/>
                <w:noProof/>
                <w:sz w:val="20"/>
                <w:szCs w:val="20"/>
              </w:rPr>
              <w:t>other patie</w:t>
            </w:r>
            <w:bookmarkStart w:id="0" w:name="_GoBack"/>
            <w:bookmarkEnd w:id="0"/>
            <w:r w:rsidRPr="000A6701">
              <w:rPr>
                <w:rFonts w:ascii="Arial" w:hAnsi="Arial" w:cs="Arial"/>
                <w:noProof/>
                <w:sz w:val="20"/>
                <w:szCs w:val="20"/>
              </w:rPr>
              <w:t>nt specific</w:t>
            </w:r>
            <w:r w:rsidRPr="00DF1C35">
              <w:rPr>
                <w:rFonts w:ascii="Arial" w:hAnsi="Arial" w:cs="Arial"/>
                <w:sz w:val="20"/>
                <w:szCs w:val="20"/>
              </w:rPr>
              <w:t xml:space="preserve"> information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38945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6 (100)</w:t>
            </w:r>
          </w:p>
        </w:tc>
      </w:tr>
      <w:tr w:rsidR="00F64220" w:rsidRPr="00DF1C35" w14:paraId="7ECAF41C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817A9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07653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Main concerns and symptoms of the patient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83660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6 (100)</w:t>
            </w:r>
          </w:p>
        </w:tc>
      </w:tr>
      <w:tr w:rsidR="00F64220" w:rsidRPr="00DF1C35" w14:paraId="51941B14" w14:textId="77777777" w:rsidTr="002C0616">
        <w:trPr>
          <w:trHeight w:val="48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3E44F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A9A91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Medical, family, and psychosocial history including relevant genetic information (also see timeline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88DC9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6 (100)</w:t>
            </w:r>
          </w:p>
        </w:tc>
      </w:tr>
      <w:tr w:rsidR="00F64220" w:rsidRPr="00DF1C35" w14:paraId="0351C392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FBDE9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576D9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Relevant past interventions and their outcome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D4F8E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6 (100)</w:t>
            </w:r>
          </w:p>
        </w:tc>
      </w:tr>
      <w:tr w:rsidR="00F64220" w:rsidRPr="00DF1C35" w14:paraId="6ED2A4D4" w14:textId="77777777" w:rsidTr="002C0616">
        <w:trPr>
          <w:trHeight w:val="2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8685D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8BE10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Describe the relevant physical examination (PE) and other significant clinical finding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02330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6 (100)</w:t>
            </w:r>
          </w:p>
        </w:tc>
      </w:tr>
      <w:tr w:rsidR="00F64220" w:rsidRPr="00DF1C35" w14:paraId="3C4B458A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A424B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DF2A9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 xml:space="preserve">Important information from the patient’s history </w:t>
            </w:r>
            <w:r w:rsidRPr="000A6701">
              <w:rPr>
                <w:rFonts w:ascii="Arial" w:hAnsi="Arial" w:cs="Arial"/>
                <w:noProof/>
                <w:sz w:val="20"/>
                <w:szCs w:val="20"/>
              </w:rPr>
              <w:t>organized</w:t>
            </w:r>
            <w:r w:rsidRPr="00DF1C35">
              <w:rPr>
                <w:rFonts w:ascii="Arial" w:hAnsi="Arial" w:cs="Arial"/>
                <w:sz w:val="20"/>
                <w:szCs w:val="20"/>
              </w:rPr>
              <w:t xml:space="preserve"> as a timelin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33F2C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 (6)</w:t>
            </w:r>
          </w:p>
        </w:tc>
      </w:tr>
      <w:tr w:rsidR="00F64220" w:rsidRPr="00DF1C35" w14:paraId="2CA9D4B0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78EB5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A8BD8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Diagnostic methods (such as PE, laboratory testing, imaging, surveys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3D25C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6 (100)</w:t>
            </w:r>
          </w:p>
        </w:tc>
      </w:tr>
      <w:tr w:rsidR="00F64220" w:rsidRPr="00DF1C35" w14:paraId="0951065F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11F6F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FA157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Diagnostic challenges (such as access, financial, or cultural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D7366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3 (19)</w:t>
            </w:r>
          </w:p>
        </w:tc>
      </w:tr>
      <w:tr w:rsidR="00F64220" w:rsidRPr="00DF1C35" w14:paraId="4AAA6613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E16CC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D5100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Diagnostic reasoning including other diagnoses consider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92C05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6 (100)</w:t>
            </w:r>
          </w:p>
        </w:tc>
      </w:tr>
      <w:tr w:rsidR="00F64220" w:rsidRPr="00DF1C35" w14:paraId="0FD8DD8C" w14:textId="77777777" w:rsidTr="002C0616">
        <w:trPr>
          <w:trHeight w:val="2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AD1D4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06D35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Prognostic characteristics (such as staging in oncology) where applicabl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A7721" w14:textId="1455D629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0</w:t>
            </w:r>
            <w:r w:rsidR="00AF35F7"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 xml:space="preserve"> (0)</w:t>
            </w:r>
          </w:p>
        </w:tc>
      </w:tr>
      <w:tr w:rsidR="00F64220" w:rsidRPr="00DF1C35" w14:paraId="4292A176" w14:textId="77777777" w:rsidTr="002C0616">
        <w:trPr>
          <w:trHeight w:val="2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7EBF3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38392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Types of intervention (such as pharmacologic, surgical, preventive, self-care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B5E05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6 (100)</w:t>
            </w:r>
          </w:p>
        </w:tc>
      </w:tr>
      <w:tr w:rsidR="00F64220" w:rsidRPr="00DF1C35" w14:paraId="1F0C5527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8F5D3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B5DD8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Administration of intervention (such as dosage, strength, duration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BF82A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5 (94)</w:t>
            </w:r>
          </w:p>
        </w:tc>
      </w:tr>
      <w:tr w:rsidR="00F64220" w:rsidRPr="00DF1C35" w14:paraId="3D354C8E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B703E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DC169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 xml:space="preserve">Changes in </w:t>
            </w:r>
            <w:r w:rsidRPr="000A6701">
              <w:rPr>
                <w:rFonts w:ascii="Arial" w:hAnsi="Arial" w:cs="Arial"/>
                <w:noProof/>
                <w:sz w:val="20"/>
                <w:szCs w:val="20"/>
              </w:rPr>
              <w:t>intervention</w:t>
            </w:r>
            <w:r w:rsidRPr="00DF1C35">
              <w:rPr>
                <w:rFonts w:ascii="Arial" w:hAnsi="Arial" w:cs="Arial"/>
                <w:sz w:val="20"/>
                <w:szCs w:val="20"/>
              </w:rPr>
              <w:t xml:space="preserve"> (with rationale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1862E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5 (94)</w:t>
            </w:r>
          </w:p>
        </w:tc>
      </w:tr>
      <w:tr w:rsidR="00F64220" w:rsidRPr="00DF1C35" w14:paraId="19776E41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6C61E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B4145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Clinician and patient-assessed outcomes (when appropriate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3BBC6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6 (100)</w:t>
            </w:r>
          </w:p>
        </w:tc>
      </w:tr>
      <w:tr w:rsidR="00F64220" w:rsidRPr="00DF1C35" w14:paraId="2D4CB56E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D667E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1B011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Important follow-up diagnostic and other test result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C29D0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4 (88)</w:t>
            </w:r>
          </w:p>
        </w:tc>
      </w:tr>
      <w:tr w:rsidR="00F64220" w:rsidRPr="00DF1C35" w14:paraId="68A213A6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8FE85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9320D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Intervention adherence and tolerability (How was this assessed?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1C868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3 (81)</w:t>
            </w:r>
          </w:p>
        </w:tc>
      </w:tr>
      <w:tr w:rsidR="00F64220" w:rsidRPr="00DF1C35" w14:paraId="103DF9F4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8A74A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68F83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Adverse and unanticipated event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C4EF6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4 (25)</w:t>
            </w:r>
          </w:p>
        </w:tc>
      </w:tr>
      <w:tr w:rsidR="00F64220" w:rsidRPr="00DF1C35" w14:paraId="6BF53422" w14:textId="77777777" w:rsidTr="002C0616">
        <w:trPr>
          <w:trHeight w:val="2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ABD2A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7BE97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 xml:space="preserve">Discussion of the strengths and limitations in </w:t>
            </w:r>
            <w:r w:rsidRPr="000A6701">
              <w:rPr>
                <w:rFonts w:ascii="Arial" w:hAnsi="Arial" w:cs="Arial"/>
                <w:noProof/>
                <w:sz w:val="20"/>
                <w:szCs w:val="20"/>
              </w:rPr>
              <w:t>your</w:t>
            </w:r>
            <w:r w:rsidRPr="00DF1C35">
              <w:rPr>
                <w:rFonts w:ascii="Arial" w:hAnsi="Arial" w:cs="Arial"/>
                <w:sz w:val="20"/>
                <w:szCs w:val="20"/>
              </w:rPr>
              <w:t xml:space="preserve"> approach to this cas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76187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5 (94)</w:t>
            </w:r>
          </w:p>
        </w:tc>
      </w:tr>
      <w:tr w:rsidR="00F64220" w:rsidRPr="00DF1C35" w14:paraId="7BA6829A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DF01E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17ACD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Discussion of the relevant medical literatur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0E464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5 (94)</w:t>
            </w:r>
          </w:p>
        </w:tc>
      </w:tr>
      <w:tr w:rsidR="00F64220" w:rsidRPr="00DF1C35" w14:paraId="358D29C2" w14:textId="77777777" w:rsidTr="002C0616">
        <w:trPr>
          <w:trHeight w:val="2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D4994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C8184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The rationale for conclusions (including assessment of possible causes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17B1E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4 (88)</w:t>
            </w:r>
          </w:p>
        </w:tc>
      </w:tr>
      <w:tr w:rsidR="00F64220" w:rsidRPr="00DF1C35" w14:paraId="693EECB9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7B4B2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BD381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The primary “take-away” lessons of this case report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DB03E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13 (81)</w:t>
            </w:r>
          </w:p>
        </w:tc>
      </w:tr>
      <w:tr w:rsidR="00F64220" w:rsidRPr="00DF1C35" w14:paraId="2DC84F6D" w14:textId="77777777" w:rsidTr="002C0616">
        <w:trPr>
          <w:trHeight w:val="48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C69DF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662BC" w14:textId="13AD5E6F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 xml:space="preserve">When appropriate the patient should share their perspective on the </w:t>
            </w:r>
            <w:r w:rsidR="00AF35F7" w:rsidRPr="00DF1C35">
              <w:rPr>
                <w:rFonts w:ascii="Arial" w:hAnsi="Arial" w:cs="Arial"/>
                <w:sz w:val="20"/>
                <w:szCs w:val="20"/>
              </w:rPr>
              <w:t>treatments,</w:t>
            </w:r>
            <w:r w:rsidRPr="00DF1C35">
              <w:rPr>
                <w:rFonts w:ascii="Arial" w:hAnsi="Arial" w:cs="Arial"/>
                <w:sz w:val="20"/>
                <w:szCs w:val="20"/>
              </w:rPr>
              <w:t xml:space="preserve"> they receiv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68E28" w14:textId="56E39B70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0</w:t>
            </w:r>
            <w:r w:rsidR="00AF35F7"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 xml:space="preserve"> (0)</w:t>
            </w:r>
          </w:p>
        </w:tc>
      </w:tr>
      <w:tr w:rsidR="00F64220" w:rsidRPr="00DF1C35" w14:paraId="0C129ADF" w14:textId="77777777" w:rsidTr="002C0616">
        <w:trPr>
          <w:trHeight w:val="24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BD998" w14:textId="77777777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79202" w14:textId="44E92EF4" w:rsidR="00F64220" w:rsidRPr="00DF1C35" w:rsidRDefault="00CD3214" w:rsidP="002C0616">
            <w:pPr>
              <w:pStyle w:val="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hAnsi="Arial" w:cs="Arial"/>
                <w:sz w:val="20"/>
                <w:szCs w:val="20"/>
              </w:rPr>
              <w:t xml:space="preserve">Did the patient give informed consent?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91EE1" w14:textId="77777777" w:rsidR="00F64220" w:rsidRPr="00DF1C35" w:rsidRDefault="00CD3214" w:rsidP="002C06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F1C35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3 (19)</w:t>
            </w:r>
          </w:p>
        </w:tc>
      </w:tr>
    </w:tbl>
    <w:p w14:paraId="40CC1DAD" w14:textId="77777777" w:rsidR="00F64220" w:rsidRDefault="00F64220">
      <w:pPr>
        <w:pStyle w:val="Body"/>
        <w:widowControl w:val="0"/>
        <w:spacing w:line="240" w:lineRule="auto"/>
      </w:pPr>
    </w:p>
    <w:sectPr w:rsidR="00F64220">
      <w:headerReference w:type="default" r:id="rId6"/>
      <w:footerReference w:type="default" r:id="rId7"/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ECFE8" w14:textId="77777777" w:rsidR="008030A4" w:rsidRDefault="008030A4">
      <w:r>
        <w:separator/>
      </w:r>
    </w:p>
  </w:endnote>
  <w:endnote w:type="continuationSeparator" w:id="0">
    <w:p w14:paraId="1789596C" w14:textId="77777777" w:rsidR="008030A4" w:rsidRDefault="00803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D526FA" w14:textId="77777777" w:rsidR="00F64220" w:rsidRDefault="00F64220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8449C7" w14:textId="77777777" w:rsidR="008030A4" w:rsidRDefault="008030A4">
      <w:r>
        <w:separator/>
      </w:r>
    </w:p>
  </w:footnote>
  <w:footnote w:type="continuationSeparator" w:id="0">
    <w:p w14:paraId="71E58225" w14:textId="77777777" w:rsidR="008030A4" w:rsidRDefault="008030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433072" w14:textId="77777777" w:rsidR="00F64220" w:rsidRDefault="00F6422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tjS1NDW2NDMzMTBV0lEKTi0uzszPAykwrgUAxt61ECwAAAA="/>
  </w:docVars>
  <w:rsids>
    <w:rsidRoot w:val="00F64220"/>
    <w:rsid w:val="000A6701"/>
    <w:rsid w:val="002C0616"/>
    <w:rsid w:val="005A134F"/>
    <w:rsid w:val="008030A4"/>
    <w:rsid w:val="00AF35F7"/>
    <w:rsid w:val="00CD3214"/>
    <w:rsid w:val="00DF1C35"/>
    <w:rsid w:val="00F63FC2"/>
    <w:rsid w:val="00F6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B0B96"/>
  <w15:docId w15:val="{731CFB07-CBE7-4190-9899-C92C8ACF4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arata unioffice</cp:lastModifiedBy>
  <cp:revision>4</cp:revision>
  <dcterms:created xsi:type="dcterms:W3CDTF">2018-11-23T09:39:00Z</dcterms:created>
  <dcterms:modified xsi:type="dcterms:W3CDTF">2019-02-02T03:29:00Z</dcterms:modified>
</cp:coreProperties>
</file>